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2C67D" w14:textId="3F872996" w:rsidR="003D31B4" w:rsidRDefault="003D31B4" w:rsidP="003D31B4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2. Search strategy for </w:t>
      </w:r>
      <w:r w:rsidRPr="00500D8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‘</w:t>
      </w:r>
      <w:r w:rsidRPr="00500D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und Complications Following Surgery to the Lymph Nodes: A protocol for a systematic review and meta-analysis’</w:t>
      </w:r>
    </w:p>
    <w:p w14:paraId="3F534326" w14:textId="64E5C55B" w:rsidR="00131478" w:rsidRPr="00373137" w:rsidRDefault="00373137" w:rsidP="00131478">
      <w:pPr>
        <w:rPr>
          <w:u w:val="single"/>
          <w:lang w:val="en-US"/>
        </w:rPr>
      </w:pPr>
      <w:r w:rsidRPr="00373137">
        <w:rPr>
          <w:u w:val="single"/>
          <w:lang w:val="en-US"/>
        </w:rPr>
        <w:t>Databases searched: EMBASE; Medline</w:t>
      </w:r>
    </w:p>
    <w:tbl>
      <w:tblPr>
        <w:tblW w:w="11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0"/>
        <w:gridCol w:w="1056"/>
        <w:gridCol w:w="4375"/>
        <w:gridCol w:w="2111"/>
      </w:tblGrid>
      <w:tr w:rsidR="00131478" w:rsidRPr="00131478" w14:paraId="12704E60" w14:textId="77777777" w:rsidTr="00131478">
        <w:trPr>
          <w:divId w:val="340594933"/>
        </w:trPr>
        <w:tc>
          <w:tcPr>
            <w:tcW w:w="3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A97FF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Procedure terms</w:t>
            </w:r>
          </w:p>
          <w:p w14:paraId="3925F12C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Connected with an OR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1EF29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Boolean Operator</w:t>
            </w:r>
          </w:p>
        </w:tc>
        <w:tc>
          <w:tcPr>
            <w:tcW w:w="4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0F15B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utcome terms</w:t>
            </w:r>
          </w:p>
          <w:p w14:paraId="5C17F477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Connected with an OR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A7338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LIMITS</w:t>
            </w:r>
          </w:p>
        </w:tc>
      </w:tr>
      <w:tr w:rsidR="00131478" w:rsidRPr="00131478" w14:paraId="07834DDE" w14:textId="77777777" w:rsidTr="00131478">
        <w:trPr>
          <w:divId w:val="340594933"/>
          <w:trHeight w:val="5940"/>
        </w:trPr>
        <w:tc>
          <w:tcPr>
            <w:tcW w:w="3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B75F0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exp "SENTINEL LYMPH NODE BIOPSY"/</w:t>
            </w:r>
          </w:p>
          <w:p w14:paraId="106879D1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exp "LYMPH NODE EXCISION"/</w:t>
            </w:r>
          </w:p>
          <w:p w14:paraId="131603B2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 xml:space="preserve">OR "lymph* gland*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biops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*"</w:t>
            </w:r>
          </w:p>
          <w:p w14:paraId="4E98830E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 xml:space="preserve">OR "lymph* node*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biops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*"</w:t>
            </w:r>
          </w:p>
          <w:p w14:paraId="4BE87D30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 xml:space="preserve">OR "lymph* tissue*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biops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*"</w:t>
            </w:r>
          </w:p>
          <w:p w14:paraId="2DFC3F9C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gland* dissection*"</w:t>
            </w:r>
          </w:p>
          <w:p w14:paraId="41210310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node* dissection*"</w:t>
            </w:r>
          </w:p>
          <w:p w14:paraId="2A7F49EA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tissue* dissection*"</w:t>
            </w:r>
          </w:p>
          <w:p w14:paraId="70436C53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gland* excision*"</w:t>
            </w:r>
          </w:p>
          <w:p w14:paraId="659F8F95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node* excision*"</w:t>
            </w:r>
          </w:p>
          <w:p w14:paraId="35542278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tissue* excision*"</w:t>
            </w:r>
          </w:p>
          <w:p w14:paraId="77BB192D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gland* extirpation*"</w:t>
            </w:r>
          </w:p>
          <w:p w14:paraId="5FC1CD67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node* extirpation*"</w:t>
            </w:r>
          </w:p>
          <w:p w14:paraId="28F1E493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tissue* extirpation*"</w:t>
            </w:r>
          </w:p>
          <w:p w14:paraId="62DAB46A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gland* resection*"</w:t>
            </w:r>
          </w:p>
          <w:p w14:paraId="7B483E9D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node* resection*"</w:t>
            </w:r>
          </w:p>
          <w:p w14:paraId="1D9713C2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OR "lymph* tissue* resection*"</w:t>
            </w:r>
          </w:p>
          <w:p w14:paraId="47DDC3BB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 xml:space="preserve">OR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Lymphadenectom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*</w:t>
            </w:r>
          </w:p>
          <w:p w14:paraId="21AAB700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 xml:space="preserve">OR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Lymphoadenectom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shd w:val="clear" w:color="auto" w:fill="FFFF00"/>
                <w:lang w:eastAsia="en-GB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B3B37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B7A01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exp "SURGICAL WOUND DEHISCENCE"/</w:t>
            </w:r>
          </w:p>
          <w:p w14:paraId="54646E13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exp SEROMA/</w:t>
            </w:r>
          </w:p>
          <w:p w14:paraId="2BDFB674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exp HEMATOMA/</w:t>
            </w:r>
          </w:p>
          <w:p w14:paraId="40675B07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exp "SURGICAL WOUND INFECTION"/</w:t>
            </w:r>
          </w:p>
          <w:p w14:paraId="581C020B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exp "POSTOPERATIVE COMPLICATIONS"/</w:t>
            </w:r>
          </w:p>
          <w:p w14:paraId="45874C6B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postoperative wound infection*"</w:t>
            </w:r>
          </w:p>
          <w:p w14:paraId="728B7857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surgical infection*"</w:t>
            </w:r>
          </w:p>
          <w:p w14:paraId="6B9488C8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surgical site infection*"</w:t>
            </w:r>
          </w:p>
          <w:p w14:paraId="3C503F24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surgical wound infection*"</w:t>
            </w:r>
          </w:p>
          <w:p w14:paraId="6D9323DD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 wound dehiscence"</w:t>
            </w:r>
          </w:p>
          <w:p w14:paraId="40D3C2AE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wound disruption*"</w:t>
            </w:r>
          </w:p>
          <w:p w14:paraId="16E06E8C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wound rupture*"</w:t>
            </w:r>
          </w:p>
          <w:p w14:paraId="3AFDA276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wound separation*"</w:t>
            </w:r>
          </w:p>
          <w:p w14:paraId="2F4E6C26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postoperative complication*"</w:t>
            </w:r>
          </w:p>
          <w:p w14:paraId="6E97BB21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postsurg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* complication*"</w:t>
            </w:r>
          </w:p>
          <w:p w14:paraId="4DF2CC36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"surgical complication*"</w:t>
            </w:r>
          </w:p>
          <w:p w14:paraId="76910AC1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Hematoma*</w:t>
            </w:r>
          </w:p>
          <w:p w14:paraId="355697D5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 xml:space="preserve">OR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Hematoderma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*</w:t>
            </w:r>
          </w:p>
          <w:p w14:paraId="560B9AD2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Haematoma*</w:t>
            </w:r>
          </w:p>
          <w:p w14:paraId="163F5F54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 xml:space="preserve">OR </w:t>
            </w:r>
            <w:proofErr w:type="spellStart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Haematoderma</w:t>
            </w:r>
            <w:proofErr w:type="spellEnd"/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*</w:t>
            </w:r>
          </w:p>
          <w:p w14:paraId="1838E8B8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OR seroma*</w:t>
            </w:r>
          </w:p>
          <w:p w14:paraId="5A448E18" w14:textId="77777777" w:rsidR="00131478" w:rsidRPr="00131478" w:rsidRDefault="00131478" w:rsidP="00131478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C11DA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DT 1991-2021</w:t>
            </w:r>
          </w:p>
          <w:p w14:paraId="51159795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Languages English</w:t>
            </w:r>
          </w:p>
          <w:p w14:paraId="44652298" w14:textId="77777777" w:rsidR="00131478" w:rsidRPr="00131478" w:rsidRDefault="00131478" w:rsidP="00131478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  <w:r w:rsidRPr="00131478">
              <w:rPr>
                <w:rFonts w:ascii="Times" w:eastAsia="Times New Roman" w:hAnsi="Times" w:cs="Calibri"/>
                <w:sz w:val="20"/>
                <w:szCs w:val="20"/>
                <w:lang w:eastAsia="en-GB"/>
              </w:rPr>
              <w:t>Humans</w:t>
            </w:r>
          </w:p>
        </w:tc>
      </w:tr>
    </w:tbl>
    <w:p w14:paraId="46F5D135" w14:textId="62B3DCB6" w:rsidR="00131478" w:rsidRDefault="00131478" w:rsidP="00131478">
      <w:pPr>
        <w:rPr>
          <w:lang w:val="en-US"/>
        </w:rPr>
      </w:pPr>
    </w:p>
    <w:p w14:paraId="5DBE1FF4" w14:textId="35BFA6C2" w:rsidR="00373137" w:rsidRPr="00373137" w:rsidRDefault="00373137" w:rsidP="00131478">
      <w:pPr>
        <w:rPr>
          <w:u w:val="single"/>
          <w:lang w:val="en-US"/>
        </w:rPr>
      </w:pPr>
      <w:r w:rsidRPr="00373137">
        <w:rPr>
          <w:u w:val="single"/>
          <w:lang w:val="en-US"/>
        </w:rPr>
        <w:t>Databases searched: CENTRAL</w:t>
      </w:r>
    </w:p>
    <w:p w14:paraId="146D3D3E" w14:textId="61458E3E" w:rsidR="00373137" w:rsidRPr="00131478" w:rsidRDefault="00373137" w:rsidP="00373137">
      <w:pPr>
        <w:rPr>
          <w:lang w:val="en-US"/>
        </w:rPr>
      </w:pPr>
      <w:r w:rsidRPr="00373137">
        <w:rPr>
          <w:b/>
          <w:bCs/>
          <w:lang w:val="en-US"/>
        </w:rPr>
        <w:lastRenderedPageBreak/>
        <w:t>#</w:t>
      </w:r>
      <w:proofErr w:type="gramStart"/>
      <w:r w:rsidRPr="00373137">
        <w:rPr>
          <w:b/>
          <w:bCs/>
          <w:lang w:val="en-US"/>
        </w:rPr>
        <w:t>1</w:t>
      </w:r>
      <w:r w:rsidRPr="00373137">
        <w:rPr>
          <w:lang w:val="en-US"/>
        </w:rPr>
        <w:t xml:space="preserve">  (</w:t>
      </w:r>
      <w:proofErr w:type="gramEnd"/>
      <w:r w:rsidRPr="00373137">
        <w:rPr>
          <w:lang w:val="en-US"/>
        </w:rPr>
        <w:t>Lymph*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AND (biopsy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AND (complication*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(Word variations have been searched)                                                                                  </w:t>
      </w:r>
      <w:r w:rsidRPr="00373137">
        <w:rPr>
          <w:b/>
          <w:bCs/>
          <w:lang w:val="en-US"/>
        </w:rPr>
        <w:t>#</w:t>
      </w:r>
      <w:r w:rsidRPr="00373137">
        <w:rPr>
          <w:b/>
          <w:bCs/>
          <w:lang w:val="en-US"/>
        </w:rPr>
        <w:t>2</w:t>
      </w:r>
      <w:r w:rsidRPr="00373137">
        <w:rPr>
          <w:lang w:val="en-US"/>
        </w:rPr>
        <w:t xml:space="preserve">  (Lymph*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AND (biopsy) AND (complication*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AND ("postoperative complication"):</w:t>
      </w:r>
      <w:proofErr w:type="spellStart"/>
      <w:r w:rsidRPr="00373137">
        <w:rPr>
          <w:lang w:val="en-US"/>
        </w:rPr>
        <w:t>ti,ab,kw</w:t>
      </w:r>
      <w:proofErr w:type="spellEnd"/>
      <w:r w:rsidRPr="00373137">
        <w:rPr>
          <w:lang w:val="en-US"/>
        </w:rPr>
        <w:t xml:space="preserve"> (Word variations have been searched)</w:t>
      </w:r>
    </w:p>
    <w:sectPr w:rsidR="00373137" w:rsidRPr="00131478" w:rsidSect="00131478">
      <w:pgSz w:w="16817" w:h="11901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81680" w14:textId="77777777" w:rsidR="00690461" w:rsidRDefault="00690461" w:rsidP="00EC61C2">
      <w:r>
        <w:separator/>
      </w:r>
    </w:p>
  </w:endnote>
  <w:endnote w:type="continuationSeparator" w:id="0">
    <w:p w14:paraId="650F2756" w14:textId="77777777" w:rsidR="00690461" w:rsidRDefault="00690461" w:rsidP="00EC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1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D66F4" w14:textId="77777777" w:rsidR="00690461" w:rsidRDefault="00690461" w:rsidP="00EC61C2">
      <w:r>
        <w:separator/>
      </w:r>
    </w:p>
  </w:footnote>
  <w:footnote w:type="continuationSeparator" w:id="0">
    <w:p w14:paraId="28F77D24" w14:textId="77777777" w:rsidR="00690461" w:rsidRDefault="00690461" w:rsidP="00EC6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B4FC2"/>
    <w:multiLevelType w:val="hybridMultilevel"/>
    <w:tmpl w:val="1AB62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0062A"/>
    <w:multiLevelType w:val="hybridMultilevel"/>
    <w:tmpl w:val="341A0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75693"/>
    <w:multiLevelType w:val="hybridMultilevel"/>
    <w:tmpl w:val="12B4E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83082"/>
    <w:multiLevelType w:val="hybridMultilevel"/>
    <w:tmpl w:val="67A484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des2vme0vape2st5x9rapwfr5wf9ppz9r&quot;&gt;My EndNote Library 9.3&lt;record-ids&gt;&lt;item&gt;639&lt;/item&gt;&lt;item&gt;922&lt;/item&gt;&lt;item&gt;925&lt;/item&gt;&lt;item&gt;926&lt;/item&gt;&lt;/record-ids&gt;&lt;/item&gt;&lt;/Libraries&gt;"/>
  </w:docVars>
  <w:rsids>
    <w:rsidRoot w:val="0065257F"/>
    <w:rsid w:val="00020186"/>
    <w:rsid w:val="00067963"/>
    <w:rsid w:val="00131478"/>
    <w:rsid w:val="00184AE0"/>
    <w:rsid w:val="001915AC"/>
    <w:rsid w:val="001A2307"/>
    <w:rsid w:val="001A5058"/>
    <w:rsid w:val="001B4A7E"/>
    <w:rsid w:val="001D6383"/>
    <w:rsid w:val="002D6F0B"/>
    <w:rsid w:val="002E7F46"/>
    <w:rsid w:val="00301D54"/>
    <w:rsid w:val="00362D04"/>
    <w:rsid w:val="00371C58"/>
    <w:rsid w:val="00373137"/>
    <w:rsid w:val="003A1C48"/>
    <w:rsid w:val="003B4E18"/>
    <w:rsid w:val="003D0B34"/>
    <w:rsid w:val="003D31B4"/>
    <w:rsid w:val="003F4786"/>
    <w:rsid w:val="0041325F"/>
    <w:rsid w:val="004D50B2"/>
    <w:rsid w:val="00500D8E"/>
    <w:rsid w:val="00532330"/>
    <w:rsid w:val="00540468"/>
    <w:rsid w:val="005A7811"/>
    <w:rsid w:val="005C2480"/>
    <w:rsid w:val="005D444D"/>
    <w:rsid w:val="005E0456"/>
    <w:rsid w:val="005F4FB3"/>
    <w:rsid w:val="005F6049"/>
    <w:rsid w:val="006003F6"/>
    <w:rsid w:val="00607831"/>
    <w:rsid w:val="006142F4"/>
    <w:rsid w:val="0063150A"/>
    <w:rsid w:val="00637147"/>
    <w:rsid w:val="006445F0"/>
    <w:rsid w:val="0065257F"/>
    <w:rsid w:val="00655B45"/>
    <w:rsid w:val="00660832"/>
    <w:rsid w:val="00690461"/>
    <w:rsid w:val="00696795"/>
    <w:rsid w:val="006B3304"/>
    <w:rsid w:val="006C59CF"/>
    <w:rsid w:val="006D4B85"/>
    <w:rsid w:val="006F1858"/>
    <w:rsid w:val="006F2078"/>
    <w:rsid w:val="00707E4E"/>
    <w:rsid w:val="00747353"/>
    <w:rsid w:val="007710D7"/>
    <w:rsid w:val="007B56EF"/>
    <w:rsid w:val="007D657C"/>
    <w:rsid w:val="00814852"/>
    <w:rsid w:val="008407F1"/>
    <w:rsid w:val="00891318"/>
    <w:rsid w:val="008B315E"/>
    <w:rsid w:val="008B3CC0"/>
    <w:rsid w:val="009108B2"/>
    <w:rsid w:val="00937DEA"/>
    <w:rsid w:val="00954EF3"/>
    <w:rsid w:val="00985191"/>
    <w:rsid w:val="00986F27"/>
    <w:rsid w:val="00987FCD"/>
    <w:rsid w:val="009A1EDA"/>
    <w:rsid w:val="009B3F37"/>
    <w:rsid w:val="009D564A"/>
    <w:rsid w:val="00A04C9D"/>
    <w:rsid w:val="00A60D9D"/>
    <w:rsid w:val="00AB2F3E"/>
    <w:rsid w:val="00AD38EA"/>
    <w:rsid w:val="00B02BC7"/>
    <w:rsid w:val="00B40F0E"/>
    <w:rsid w:val="00B61409"/>
    <w:rsid w:val="00B65B46"/>
    <w:rsid w:val="00B65DFD"/>
    <w:rsid w:val="00B94C17"/>
    <w:rsid w:val="00BA05FA"/>
    <w:rsid w:val="00BA2FA3"/>
    <w:rsid w:val="00BC7A0A"/>
    <w:rsid w:val="00C433AA"/>
    <w:rsid w:val="00C77B05"/>
    <w:rsid w:val="00C80806"/>
    <w:rsid w:val="00CB1F25"/>
    <w:rsid w:val="00CB2047"/>
    <w:rsid w:val="00CC4CEA"/>
    <w:rsid w:val="00CD1C15"/>
    <w:rsid w:val="00CD6409"/>
    <w:rsid w:val="00CE4D7B"/>
    <w:rsid w:val="00CF5122"/>
    <w:rsid w:val="00CF714C"/>
    <w:rsid w:val="00D22453"/>
    <w:rsid w:val="00D3198D"/>
    <w:rsid w:val="00DC3EC3"/>
    <w:rsid w:val="00DC436E"/>
    <w:rsid w:val="00DE6A5F"/>
    <w:rsid w:val="00DF6D90"/>
    <w:rsid w:val="00E341E7"/>
    <w:rsid w:val="00E3615F"/>
    <w:rsid w:val="00E36F63"/>
    <w:rsid w:val="00E538DA"/>
    <w:rsid w:val="00E63C51"/>
    <w:rsid w:val="00E66DFC"/>
    <w:rsid w:val="00E8315A"/>
    <w:rsid w:val="00EB6560"/>
    <w:rsid w:val="00EC45DD"/>
    <w:rsid w:val="00EC61C2"/>
    <w:rsid w:val="00EC758F"/>
    <w:rsid w:val="00ED6FCA"/>
    <w:rsid w:val="00ED73EA"/>
    <w:rsid w:val="00F04581"/>
    <w:rsid w:val="00F04EBE"/>
    <w:rsid w:val="00F10316"/>
    <w:rsid w:val="00F23FB2"/>
    <w:rsid w:val="00F36CB1"/>
    <w:rsid w:val="00F9764C"/>
    <w:rsid w:val="00FB5C30"/>
    <w:rsid w:val="00FC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A6B1A"/>
  <w14:defaultImageDpi w14:val="32767"/>
  <w15:chartTrackingRefBased/>
  <w15:docId w15:val="{E710128A-6EE4-964D-8644-15160E03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57F"/>
  </w:style>
  <w:style w:type="paragraph" w:styleId="Heading1">
    <w:name w:val="heading 1"/>
    <w:basedOn w:val="Normal"/>
    <w:next w:val="Normal"/>
    <w:link w:val="Heading1Char"/>
    <w:uiPriority w:val="9"/>
    <w:qFormat/>
    <w:rsid w:val="005D444D"/>
    <w:pPr>
      <w:keepNext/>
      <w:keepLines/>
      <w:pageBreakBefore/>
      <w:spacing w:before="240"/>
      <w:outlineLvl w:val="0"/>
    </w:pPr>
    <w:rPr>
      <w:rFonts w:ascii="Gill Sans MT" w:eastAsiaTheme="majorEastAsia" w:hAnsi="Gill Sans MT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44D"/>
    <w:rPr>
      <w:rFonts w:ascii="Gill Sans MT" w:eastAsiaTheme="majorEastAsia" w:hAnsi="Gill Sans MT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uiPriority w:val="34"/>
    <w:qFormat/>
    <w:rsid w:val="0065257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5257F"/>
  </w:style>
  <w:style w:type="character" w:styleId="Hyperlink">
    <w:name w:val="Hyperlink"/>
    <w:basedOn w:val="DefaultParagraphFont"/>
    <w:uiPriority w:val="99"/>
    <w:unhideWhenUsed/>
    <w:rsid w:val="0065257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2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5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57F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A60D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6CB1"/>
  </w:style>
  <w:style w:type="character" w:styleId="Strong">
    <w:name w:val="Strong"/>
    <w:basedOn w:val="DefaultParagraphFont"/>
    <w:uiPriority w:val="22"/>
    <w:qFormat/>
    <w:rsid w:val="00F36CB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C61C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1C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1C2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61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1C2"/>
  </w:style>
  <w:style w:type="paragraph" w:styleId="Footer">
    <w:name w:val="footer"/>
    <w:basedOn w:val="Normal"/>
    <w:link w:val="FooterChar"/>
    <w:uiPriority w:val="99"/>
    <w:unhideWhenUsed/>
    <w:rsid w:val="00EC61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1C2"/>
  </w:style>
  <w:style w:type="paragraph" w:styleId="Caption">
    <w:name w:val="caption"/>
    <w:basedOn w:val="Normal"/>
    <w:next w:val="Normal"/>
    <w:uiPriority w:val="35"/>
    <w:unhideWhenUsed/>
    <w:qFormat/>
    <w:rsid w:val="0013147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8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8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3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9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8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7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380561-0048-B844-BD8D-88AFA05F3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nwa, Ikemsinachi</dc:creator>
  <cp:keywords/>
  <dc:description/>
  <cp:lastModifiedBy>Josh Totty</cp:lastModifiedBy>
  <cp:revision>3</cp:revision>
  <dcterms:created xsi:type="dcterms:W3CDTF">2021-04-14T20:59:00Z</dcterms:created>
  <dcterms:modified xsi:type="dcterms:W3CDTF">2021-04-15T10:59:00Z</dcterms:modified>
</cp:coreProperties>
</file>